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56406" w14:textId="77777777" w:rsidR="00AD13FF" w:rsidRPr="008813E8" w:rsidRDefault="00AD13FF" w:rsidP="00AD13FF">
      <w:pPr>
        <w:rPr>
          <w:rFonts w:ascii="Times New Roman" w:hAnsi="Times New Roman" w:cs="Times New Roman"/>
        </w:rPr>
      </w:pPr>
    </w:p>
    <w:tbl>
      <w:tblPr>
        <w:tblW w:w="9593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99"/>
        <w:gridCol w:w="1199"/>
        <w:gridCol w:w="1199"/>
        <w:gridCol w:w="1395"/>
        <w:gridCol w:w="1004"/>
        <w:gridCol w:w="1199"/>
        <w:gridCol w:w="1199"/>
        <w:gridCol w:w="1199"/>
      </w:tblGrid>
      <w:tr w:rsidR="00AD13FF" w:rsidRPr="008813E8" w14:paraId="62CB8E9A" w14:textId="77777777" w:rsidTr="005332FF">
        <w:trPr>
          <w:trHeight w:val="308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B2CF7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90A6D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 class solu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1B377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EBB16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C398B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881C1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 class solu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6B769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6F901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D13FF" w:rsidRPr="008813E8" w14:paraId="395C141A" w14:textId="77777777" w:rsidTr="005332FF">
        <w:trPr>
          <w:trHeight w:val="308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A91B9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52FA4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lass 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15A5B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lass 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41C3E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lass 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C3F6D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13E8">
              <w:rPr>
                <w:rFonts w:ascii="Times New Roman" w:hAnsi="Times New Roman" w:cs="Times New Roman"/>
                <w:b/>
                <w:bCs/>
                <w:color w:val="000000"/>
              </w:rPr>
              <w:t>Clas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A2EAF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13E8">
              <w:rPr>
                <w:rFonts w:ascii="Times New Roman" w:hAnsi="Times New Roman" w:cs="Times New Roman"/>
                <w:b/>
                <w:bCs/>
                <w:color w:val="000000"/>
              </w:rPr>
              <w:t>Class 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DD39B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13E8">
              <w:rPr>
                <w:rFonts w:ascii="Times New Roman" w:hAnsi="Times New Roman" w:cs="Times New Roman"/>
                <w:b/>
                <w:bCs/>
                <w:color w:val="000000"/>
              </w:rPr>
              <w:t>Class 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BA7AC" w14:textId="77777777" w:rsidR="00AD13FF" w:rsidRPr="008813E8" w:rsidRDefault="00AD13FF" w:rsidP="005332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13E8">
              <w:rPr>
                <w:rFonts w:ascii="Times New Roman" w:hAnsi="Times New Roman" w:cs="Times New Roman"/>
                <w:b/>
                <w:bCs/>
                <w:color w:val="000000"/>
              </w:rPr>
              <w:t>Class 3</w:t>
            </w:r>
          </w:p>
        </w:tc>
      </w:tr>
      <w:tr w:rsidR="00AD13FF" w:rsidRPr="008813E8" w14:paraId="76F1B9D3" w14:textId="77777777" w:rsidTr="005332FF">
        <w:trPr>
          <w:trHeight w:val="308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C0024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E1E9F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9A6C9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02B82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206CD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BA184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023E3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D9A9F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D13FF" w:rsidRPr="008813E8" w14:paraId="7BE8D3FB" w14:textId="77777777" w:rsidTr="005332FF">
        <w:trPr>
          <w:trHeight w:val="308"/>
        </w:trPr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3272BB6E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768D3476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22229A57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14:paraId="2487BEAB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06AA6F68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53808E9F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05EC3931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14:paraId="525AAE98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D13FF" w:rsidRPr="008813E8" w14:paraId="498A7631" w14:textId="77777777" w:rsidTr="005332FF">
        <w:trPr>
          <w:trHeight w:val="308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E19516D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C558536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7E42E74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7D6D6B5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7F7AAED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36549BE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CB03C6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A5C7F3E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13E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D13FF" w:rsidRPr="008813E8" w14:paraId="50C5DD20" w14:textId="77777777" w:rsidTr="005332FF">
        <w:trPr>
          <w:trHeight w:val="308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51BA0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1C38E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81726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CCA52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A8A7F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01AC1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F382D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AFCEC" w14:textId="77777777" w:rsidR="00AD13FF" w:rsidRPr="008813E8" w:rsidRDefault="00AD13FF" w:rsidP="005332F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51C0E3F9" w14:textId="77777777" w:rsidR="00AD13FF" w:rsidRDefault="00AD13FF" w:rsidP="00AD13FF">
      <w:pPr>
        <w:rPr>
          <w:rFonts w:ascii="Times New Roman" w:hAnsi="Times New Roman" w:cs="Times New Roman"/>
        </w:rPr>
      </w:pPr>
    </w:p>
    <w:p w14:paraId="6FF6AF01" w14:textId="77777777" w:rsidR="00AD13FF" w:rsidRDefault="00AD13FF" w:rsidP="00AD13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Pr="000D1B2D">
        <w:rPr>
          <w:rFonts w:ascii="Times New Roman" w:hAnsi="Times New Roman" w:cs="Times New Roman"/>
        </w:rPr>
        <w:t xml:space="preserve">Average posterior probabilities </w:t>
      </w:r>
      <w:r>
        <w:rPr>
          <w:rFonts w:ascii="Times New Roman" w:hAnsi="Times New Roman" w:cs="Times New Roman"/>
        </w:rPr>
        <w:t>for 4 class and 3 class solutions</w:t>
      </w:r>
      <w:r w:rsidRPr="000D1B2D">
        <w:rPr>
          <w:rFonts w:ascii="Times New Roman" w:hAnsi="Times New Roman" w:cs="Times New Roman"/>
        </w:rPr>
        <w:t>– males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5A4BA9D" w14:textId="77777777" w:rsidR="003340F7" w:rsidRDefault="00AD13FF">
      <w:bookmarkStart w:id="0" w:name="_GoBack"/>
      <w:bookmarkEnd w:id="0"/>
    </w:p>
    <w:sectPr w:rsidR="003340F7" w:rsidSect="00DF7EC6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3FF"/>
    <w:rsid w:val="002E556E"/>
    <w:rsid w:val="00406DE6"/>
    <w:rsid w:val="005A57DF"/>
    <w:rsid w:val="00991A9F"/>
    <w:rsid w:val="00AD13FF"/>
    <w:rsid w:val="00D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23BA1"/>
  <w15:chartTrackingRefBased/>
  <w15:docId w15:val="{3D5E26AF-A2FB-B649-ADAB-8BD37124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Yapp</dc:creator>
  <cp:keywords/>
  <dc:description/>
  <cp:lastModifiedBy>Emma Yapp</cp:lastModifiedBy>
  <cp:revision>1</cp:revision>
  <dcterms:created xsi:type="dcterms:W3CDTF">2020-05-29T10:23:00Z</dcterms:created>
  <dcterms:modified xsi:type="dcterms:W3CDTF">2020-05-29T10:23:00Z</dcterms:modified>
</cp:coreProperties>
</file>